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14F" w:rsidRPr="00AD414F" w:rsidRDefault="00AD414F" w:rsidP="00AD41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414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les:</w:t>
      </w:r>
    </w:p>
    <w:p w:rsidR="00AD414F" w:rsidRPr="00BC4556" w:rsidRDefault="00AD414F" w:rsidP="00AD414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455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5A59220" wp14:editId="1BE3C772">
            <wp:extent cx="3663950" cy="279053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6(3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641" cy="2794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14F" w:rsidRPr="00BC4556" w:rsidRDefault="00AD414F" w:rsidP="00AD41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4556">
        <w:rPr>
          <w:rFonts w:ascii="Times New Roman" w:hAnsi="Times New Roman" w:cs="Times New Roman"/>
          <w:color w:val="000000" w:themeColor="text1"/>
          <w:sz w:val="24"/>
          <w:szCs w:val="24"/>
        </w:rPr>
        <w:t>Fig.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mission spectrum of </w:t>
      </w:r>
      <w:r w:rsidR="00497034">
        <w:rPr>
          <w:rFonts w:ascii="Times New Roman" w:hAnsi="Times New Roman" w:cs="Times New Roman"/>
          <w:color w:val="000000" w:themeColor="text1"/>
          <w:sz w:val="24"/>
          <w:szCs w:val="24"/>
        </w:rPr>
        <w:t>another</w:t>
      </w:r>
      <w:r w:rsidR="007802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6g</w:t>
      </w:r>
      <w:r w:rsidR="00497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 </w:t>
      </w:r>
      <w:r w:rsidR="007802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PC based nanofluid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iosensor</w:t>
      </w:r>
      <w:r w:rsidR="00E10C4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D414F" w:rsidRPr="00BC4556" w:rsidRDefault="00AD414F" w:rsidP="00AD41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414F" w:rsidRPr="00BC4556" w:rsidRDefault="00AD414F" w:rsidP="00AD414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455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1C6C591" wp14:editId="719641E9">
            <wp:extent cx="4256346" cy="20002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65781" cy="2004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14F" w:rsidRPr="00497034" w:rsidRDefault="00AD414F" w:rsidP="00AD41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7034">
        <w:rPr>
          <w:rFonts w:ascii="Times New Roman" w:hAnsi="Times New Roman" w:cs="Times New Roman"/>
          <w:sz w:val="24"/>
          <w:szCs w:val="24"/>
        </w:rPr>
        <w:t xml:space="preserve">Fig. b Electrical field of PC </w:t>
      </w:r>
      <w:r w:rsidR="007802A1">
        <w:rPr>
          <w:rFonts w:ascii="Times New Roman" w:hAnsi="Times New Roman" w:cs="Times New Roman"/>
          <w:sz w:val="24"/>
          <w:szCs w:val="24"/>
        </w:rPr>
        <w:t xml:space="preserve">based </w:t>
      </w:r>
      <w:r w:rsidRPr="00497034">
        <w:rPr>
          <w:rFonts w:ascii="Times New Roman" w:hAnsi="Times New Roman" w:cs="Times New Roman"/>
          <w:sz w:val="24"/>
          <w:szCs w:val="24"/>
        </w:rPr>
        <w:t>nanofluidic biosensor</w:t>
      </w:r>
      <w:r w:rsidR="00E10C44">
        <w:rPr>
          <w:rFonts w:ascii="Times New Roman" w:hAnsi="Times New Roman" w:cs="Times New Roman"/>
          <w:sz w:val="24"/>
          <w:szCs w:val="24"/>
        </w:rPr>
        <w:t>.</w:t>
      </w:r>
      <w:r w:rsidR="007802A1">
        <w:rPr>
          <w:rFonts w:ascii="Times New Roman" w:hAnsi="Times New Roman" w:cs="Times New Roman"/>
          <w:sz w:val="24"/>
          <w:szCs w:val="24"/>
        </w:rPr>
        <w:t xml:space="preserve"> Period, 400nm; TiO2 depth 70nm; Channel depth 120 nm. White line area, TiO2; Red line area, channel area.</w:t>
      </w:r>
    </w:p>
    <w:p w:rsidR="00AD414F" w:rsidRPr="00BC4556" w:rsidRDefault="00AD414F" w:rsidP="00AD414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455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C6B79C3" wp14:editId="322AF9E5">
            <wp:extent cx="3989256" cy="2720340"/>
            <wp:effectExtent l="0" t="0" r="0" b="381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90" cy="2721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14F" w:rsidRPr="00AD414F" w:rsidRDefault="00AD414F" w:rsidP="00AD414F">
      <w:r w:rsidRPr="00BC4556">
        <w:rPr>
          <w:rFonts w:ascii="Times New Roman" w:hAnsi="Times New Roman" w:cs="Times New Roman"/>
          <w:color w:val="000000" w:themeColor="text1"/>
          <w:sz w:val="24"/>
          <w:szCs w:val="24"/>
        </w:rPr>
        <w:t>Fig. c TiO2 depth vs PC resonance wavelength shift</w:t>
      </w:r>
      <w:r w:rsidR="00E10C4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AD414F" w:rsidRPr="00AD4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E71" w:rsidRDefault="00414E71" w:rsidP="00AD414F">
      <w:r>
        <w:separator/>
      </w:r>
    </w:p>
  </w:endnote>
  <w:endnote w:type="continuationSeparator" w:id="0">
    <w:p w:rsidR="00414E71" w:rsidRDefault="00414E71" w:rsidP="00AD4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E71" w:rsidRDefault="00414E71" w:rsidP="00AD414F">
      <w:r>
        <w:separator/>
      </w:r>
    </w:p>
  </w:footnote>
  <w:footnote w:type="continuationSeparator" w:id="0">
    <w:p w:rsidR="00414E71" w:rsidRDefault="00414E71" w:rsidP="00AD4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1F6"/>
    <w:rsid w:val="000921F6"/>
    <w:rsid w:val="001B564A"/>
    <w:rsid w:val="001E5D09"/>
    <w:rsid w:val="001F40BB"/>
    <w:rsid w:val="00230796"/>
    <w:rsid w:val="002D3B99"/>
    <w:rsid w:val="00331C8C"/>
    <w:rsid w:val="003407CB"/>
    <w:rsid w:val="003A3E10"/>
    <w:rsid w:val="00414E71"/>
    <w:rsid w:val="00464E3F"/>
    <w:rsid w:val="00466724"/>
    <w:rsid w:val="004736F1"/>
    <w:rsid w:val="004942E0"/>
    <w:rsid w:val="00497034"/>
    <w:rsid w:val="004F7ACC"/>
    <w:rsid w:val="007608CE"/>
    <w:rsid w:val="007802A1"/>
    <w:rsid w:val="007A7B5E"/>
    <w:rsid w:val="007D19A5"/>
    <w:rsid w:val="008A4DBA"/>
    <w:rsid w:val="0096206F"/>
    <w:rsid w:val="00963621"/>
    <w:rsid w:val="009919A5"/>
    <w:rsid w:val="009D7AF4"/>
    <w:rsid w:val="00A10E8D"/>
    <w:rsid w:val="00A9162B"/>
    <w:rsid w:val="00AD414F"/>
    <w:rsid w:val="00AF36DF"/>
    <w:rsid w:val="00B82CB4"/>
    <w:rsid w:val="00C3151F"/>
    <w:rsid w:val="00C93C87"/>
    <w:rsid w:val="00CA0396"/>
    <w:rsid w:val="00D6239E"/>
    <w:rsid w:val="00E10C44"/>
    <w:rsid w:val="00E301A2"/>
    <w:rsid w:val="00EC4383"/>
    <w:rsid w:val="00F63BC0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4C3676-15BE-4D64-8FC5-A1920A478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1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eng</dc:creator>
  <cp:keywords/>
  <dc:description/>
  <cp:lastModifiedBy>wang peng</cp:lastModifiedBy>
  <cp:revision>6</cp:revision>
  <dcterms:created xsi:type="dcterms:W3CDTF">2016-09-05T07:46:00Z</dcterms:created>
  <dcterms:modified xsi:type="dcterms:W3CDTF">2016-09-05T08:30:00Z</dcterms:modified>
</cp:coreProperties>
</file>